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Table S3 Oligonucleotides for the synthesis of F2 fragment of native CALB</w:t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360"/>
        <w:gridCol w:w="1562"/>
      </w:tblGrid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of oligo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cleo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bps</w:t>
            </w:r>
          </w:p>
        </w:tc>
      </w:tr>
      <w:tr>
        <w:trPr>
          <w:trHeight w:val="326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0</w:t>
            </w:r>
          </w:p>
        </w:tc>
        <w:tc>
          <w:tcPr>
            <w:tcW w:w="6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ACgagccggttgcccc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gggcaaccggctcGTTAGTGCACCCTCCGTATGG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8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18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GAACCGGTGGTTTGCTGCCATACGGAGGGTGCA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3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CAAACCACCGGTTCGGCACTCACCACCGCACTC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8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54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GTCAGACCACCTGCGTTTCGGAGTGCGGTGGTGAGT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72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AAACGCAGGTGGTCTGACCCAGATCGTGCCCACCAC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7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92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GTCGCCGAGTAGAGGTTGGTGGTGGGCACGATCT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11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ACCTCTACTCGGCGACCGACGAGATCGTTCAGCCTCA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129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AGTGGCGAGTTGGACACCTGAGGCTGAACGATCTCG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149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TGTCCAACTCGCCACTCGACTCATCCTACCTCTTCAACG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7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168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TGTGCCTGGACGTTCTTTCCGTTGAAGAGGTAGGATGAG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9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191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AGAACGTCCAGGCACAGGCCGTGTGTGGGCCGC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7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21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TGCATGGTCGATGACGAACAGCGGCCCACACACG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8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22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TTCGTCATCGACCATGCAGGCTCGCTCACCTCGCAGT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247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GACCGACGACGTAGGAGAACTGCGAGGTGAGCGA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265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TCCTACGTCGTCGGTCGATCCGCCCTGCGCTCC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8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284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AGCCTGGCCCGTGGTGGAGCGCAGGGCG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29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30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ACGGGCCAGGCTCGTAGTGCAGACTATGGCATTACG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31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GGAAGAGGGTTGCAGTCCGTAATGCCATAGTCTGCACT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339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CTGCAACCCTCTTCCCGCCAATGATCTGACTCCCGAG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357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CCGCGGCGACCTTTTGCTCGGGAGTCAGATCATTG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378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AAAGGTCGCCGCGGCTGCGCTCCTGGCGCC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394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CGATGGCTGCAGCTGCCGGCGCCAGGAGCGC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41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CAGCTGCAGCCATCGTGGCGGGTCCAAAGCA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27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427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GTCGGGCTCGCAGTTCTGCTTTGGACCCGC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8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444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CTGCGAGCCCGACCTCATGCCCTACGCCCG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460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TTTTGCCTACTGCAAAGGGGCGGGCGTAGGGCAT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476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CTTTGCAGTAGGCAAAAGGACCTGCTCCGGCATC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R497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CCGCTCAGGGGGTGACGATGCCGGAGCAGG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28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513</w:t>
            </w:r>
          </w:p>
        </w:tc>
        <w:tc>
          <w:tcPr>
            <w:tcW w:w="6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ACCCCCT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GB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aattccgcgcc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87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2F529</w:t>
            </w:r>
          </w:p>
        </w:tc>
        <w:tc>
          <w:tcPr>
            <w:tcW w:w="6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gcgcggaattcaGCG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pacing w:val="5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pacing w:val="5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pacing w:val="5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pacing w:val="5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8:10:00Z</dcterms:created>
  <dc:creator>qq</dc:creator>
  <dc:description/>
  <dc:language>en-US</dc:language>
  <cp:lastModifiedBy>Laura Ray</cp:lastModifiedBy>
  <dcterms:modified xsi:type="dcterms:W3CDTF">2012-12-21T18:10:00Z</dcterms:modified>
  <cp:revision>2</cp:revision>
  <dc:subject/>
  <dc:title>Table S3 Oligonucleotides for the synthesis of F2 fragment of native CALB</dc:title>
</cp:coreProperties>
</file>